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544" w:rsidRDefault="00E2492D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1</w:t>
      </w:r>
      <w:bookmarkStart w:id="0" w:name="_GoBack"/>
      <w:bookmarkEnd w:id="0"/>
      <w:r w:rsidR="00625358">
        <w:rPr>
          <w:b/>
          <w:bCs/>
          <w:sz w:val="20"/>
          <w:szCs w:val="20"/>
        </w:rPr>
        <w:t>:</w:t>
      </w:r>
      <w:r w:rsidR="00F35478" w:rsidRPr="00453247">
        <w:rPr>
          <w:b/>
          <w:bCs/>
          <w:sz w:val="20"/>
          <w:szCs w:val="20"/>
        </w:rPr>
        <w:t xml:space="preserve"> Total </w:t>
      </w:r>
      <w:r w:rsidR="00F35478">
        <w:rPr>
          <w:b/>
          <w:bCs/>
          <w:sz w:val="20"/>
          <w:szCs w:val="20"/>
        </w:rPr>
        <w:t>costs</w:t>
      </w:r>
      <w:r w:rsidR="00F35478" w:rsidRPr="00453247">
        <w:rPr>
          <w:b/>
          <w:bCs/>
          <w:sz w:val="20"/>
          <w:szCs w:val="20"/>
        </w:rPr>
        <w:t xml:space="preserve"> </w:t>
      </w:r>
      <w:r w:rsidR="00F35478">
        <w:rPr>
          <w:b/>
          <w:bCs/>
          <w:sz w:val="20"/>
          <w:szCs w:val="20"/>
        </w:rPr>
        <w:t xml:space="preserve">and cost </w:t>
      </w:r>
      <w:r w:rsidR="00F35478" w:rsidRPr="00453247">
        <w:rPr>
          <w:b/>
          <w:bCs/>
          <w:sz w:val="20"/>
          <w:szCs w:val="20"/>
        </w:rPr>
        <w:t xml:space="preserve">savings </w:t>
      </w:r>
      <w:r w:rsidR="00F35478">
        <w:rPr>
          <w:b/>
          <w:bCs/>
          <w:sz w:val="20"/>
          <w:szCs w:val="20"/>
        </w:rPr>
        <w:t>of different intervention combinations for a population of</w:t>
      </w:r>
      <w:r w:rsidR="00F35478" w:rsidRPr="00453247">
        <w:rPr>
          <w:b/>
          <w:bCs/>
          <w:sz w:val="20"/>
          <w:szCs w:val="20"/>
        </w:rPr>
        <w:t xml:space="preserve"> 100,000 over five years</w:t>
      </w:r>
      <w:r w:rsidR="00F35478">
        <w:rPr>
          <w:b/>
          <w:bCs/>
          <w:sz w:val="20"/>
          <w:szCs w:val="20"/>
        </w:rPr>
        <w:t xml:space="preserve"> of implementation</w:t>
      </w:r>
      <w:r w:rsidR="00F35478" w:rsidRPr="00453247">
        <w:rPr>
          <w:b/>
          <w:bCs/>
          <w:sz w:val="20"/>
          <w:szCs w:val="20"/>
        </w:rPr>
        <w:t xml:space="preserve"> (2012 US</w:t>
      </w:r>
      <w:r w:rsidR="00F35478">
        <w:rPr>
          <w:b/>
          <w:bCs/>
          <w:sz w:val="20"/>
          <w:szCs w:val="20"/>
        </w:rPr>
        <w:t>$</w:t>
      </w:r>
      <w:r w:rsidR="00F35478" w:rsidRPr="00453247">
        <w:rPr>
          <w:b/>
          <w:bCs/>
          <w:sz w:val="20"/>
          <w:szCs w:val="20"/>
        </w:rPr>
        <w:t>)</w:t>
      </w:r>
    </w:p>
    <w:tbl>
      <w:tblPr>
        <w:tblStyle w:val="TableGrid"/>
        <w:tblW w:w="1573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536"/>
        <w:gridCol w:w="1027"/>
        <w:gridCol w:w="1950"/>
        <w:gridCol w:w="958"/>
        <w:gridCol w:w="1735"/>
        <w:gridCol w:w="958"/>
        <w:gridCol w:w="1735"/>
        <w:gridCol w:w="1019"/>
        <w:gridCol w:w="1816"/>
      </w:tblGrid>
      <w:tr w:rsidR="00F35478" w:rsidTr="00240CDD"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F35478" w:rsidRDefault="00F35478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 intervention costs (thousands)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t program costs (thousands)</w:t>
            </w:r>
          </w:p>
        </w:tc>
      </w:tr>
      <w:tr w:rsidR="00F35478" w:rsidTr="00240CDD">
        <w:trPr>
          <w:trHeight w:val="70"/>
        </w:trPr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693" w:type="dxa"/>
            <w:gridSpan w:val="2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ginal</w:t>
            </w:r>
          </w:p>
        </w:tc>
        <w:tc>
          <w:tcPr>
            <w:tcW w:w="2693" w:type="dxa"/>
            <w:gridSpan w:val="2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835" w:type="dxa"/>
            <w:gridSpan w:val="2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ginal</w:t>
            </w:r>
          </w:p>
        </w:tc>
      </w:tr>
      <w:tr w:rsidR="00F35478" w:rsidTr="00240CDD">
        <w:trPr>
          <w:trHeight w:val="70"/>
        </w:trPr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QR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QR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QR</w:t>
            </w: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:rsidR="00F35478" w:rsidRDefault="00F35478" w:rsidP="00196A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QR</w:t>
            </w:r>
          </w:p>
        </w:tc>
      </w:tr>
      <w:tr w:rsidR="00F35478" w:rsidTr="00240CDD"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Pr="00DC1C46" w:rsidRDefault="00F35478" w:rsidP="00196A1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Current strategy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  <w:vAlign w:val="center"/>
          </w:tcPr>
          <w:p w:rsidR="00F35478" w:rsidRDefault="00F35478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70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2.5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731.60, 733.2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7.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586.29, 587.9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6.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09.52, 301.6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0.1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50.93, 448.93)</w:t>
            </w:r>
          </w:p>
        </w:tc>
      </w:tr>
      <w:tr w:rsidR="00B00F7D" w:rsidTr="00240CDD"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Increase coverage</w:t>
            </w: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80% + IRS 90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4.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013.47, 1014.8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6.0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25.32, 826.6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4.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564.23, 562.9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0.4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80.16, 680.46)</w:t>
            </w:r>
          </w:p>
        </w:tc>
      </w:tr>
      <w:tr w:rsidR="00B00F7D" w:rsidTr="00240CDD"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Pr="00DC1C46" w:rsidRDefault="00B00F7D" w:rsidP="00196A1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Add IST</w:t>
            </w: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70% + IST 80% twice per te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4.9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82.85, 886.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7.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56.05, 657.9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1.5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52.73, 448.6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7.3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517.45, 516.71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80% + IRS 90% + IST 80% twice per term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4.3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153.03, 1155.6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0.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89.41, 891.2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2.4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701.58, 702.3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4.0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743.44, 744.50)</w:t>
            </w:r>
          </w:p>
        </w:tc>
      </w:tr>
      <w:tr w:rsidR="00B00F7D" w:rsidTr="00240CDD"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Pr="00DC1C46" w:rsidRDefault="00B00F7D" w:rsidP="00196A1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Change t</w:t>
            </w: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iming of IRS</w:t>
            </w: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70% April star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6.8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05.63, 807.8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2.2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21.21, 623.3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7.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79.12, 373.8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4.0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84.26, 483.53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70% May star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2.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731.60, 733.5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7.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586.33, 588.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0.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14.45, 304.5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1.5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52.43, 450.21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70% June star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2.8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731.43, 734.0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7.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586.10, 588.6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3.9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06.63, 300.55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9.4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49.82, 448.99)</w:t>
            </w:r>
          </w:p>
        </w:tc>
      </w:tr>
      <w:tr w:rsidR="00B00F7D" w:rsidTr="00240CDD"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Change t</w:t>
            </w: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iming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and increase coverage </w:t>
            </w: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of IRS</w:t>
            </w: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90% April star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4.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73.20, 475.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5.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64.85, 466.8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0.7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28.79, 97.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0.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57.94, 346.37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90% May star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6.6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05.73, 807.7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2.1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21.24, 623.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8.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81.11, 374.2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4.3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84.72, 483.57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 + IRS 90% June star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6.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05.07, 806.9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1.7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20.58, 622.4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1.8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73.65, 368.32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1.7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82.09, 480.97)</w:t>
            </w:r>
          </w:p>
        </w:tc>
      </w:tr>
      <w:tr w:rsidR="00B00F7D" w:rsidTr="00240CDD"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Pr="00DC1C46" w:rsidRDefault="00B00F7D" w:rsidP="00196A1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IRS alone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, change coverage</w:t>
            </w: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RS 70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8.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58.42, 258.5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.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21.50, 121.5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.3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24.58, 55.8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3.86, 57.26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RS 90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2.4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32.38, 332.5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6.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56.27, 156.3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.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48.43, 82.7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.8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02.31, 78.02)</w:t>
            </w:r>
          </w:p>
        </w:tc>
      </w:tr>
      <w:tr w:rsidR="00B00F7D" w:rsidTr="00240CDD"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Pr="00DC1C46" w:rsidRDefault="00B00F7D" w:rsidP="00196A1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LLINs alone</w:t>
            </w: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55.63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2.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731.7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 733.4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7.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586.4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 588.1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8.8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13.14, 304.4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0.9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51.85, 449.97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IN 80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2.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81.4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 682.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0.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669.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40, 670.7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0.5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54.95, 246.24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0.9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532.55, 529.93)</w:t>
            </w:r>
          </w:p>
        </w:tc>
      </w:tr>
      <w:tr w:rsidR="00B00F7D" w:rsidTr="00240CDD"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Pr="00DC1C46" w:rsidRDefault="00B00F7D" w:rsidP="00196A1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C1C46">
              <w:rPr>
                <w:rFonts w:ascii="Calibri" w:hAnsi="Calibri"/>
                <w:b/>
                <w:color w:val="000000"/>
                <w:sz w:val="22"/>
                <w:szCs w:val="22"/>
              </w:rPr>
              <w:t>IST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alone</w:t>
            </w:r>
          </w:p>
        </w:tc>
        <w:tc>
          <w:tcPr>
            <w:tcW w:w="102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T 40% once per te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9.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71.79, 184.3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.9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28755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78.62</w:t>
            </w:r>
            <w:r w:rsidR="00B00F7D">
              <w:rPr>
                <w:rFonts w:ascii="Calibri" w:hAnsi="Calibri"/>
                <w:color w:val="000000"/>
                <w:sz w:val="22"/>
                <w:szCs w:val="22"/>
              </w:rPr>
              <w:t>, 84.3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3.3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07.20, 123.6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.3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4.88, 61.24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T 40% twice per te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2.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90.0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1, 311.9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.4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32.71, 142.7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7.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11.14, 242.3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.9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46.33, 116.94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T 80% once per te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3.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10.19, 333.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.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41.95, 152.7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4.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B00F7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25.73, 4.340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.4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54.61, 26.0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B00F7D" w:rsidTr="00240CDD"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 w:rsidP="00196A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T 80% twice per term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7.7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77.02, 516.8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7.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18.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 236.5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4.0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477.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 433.4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4.3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00F7D" w:rsidRDefault="00B00F7D" w:rsidP="0028755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26.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 206.6</w:t>
            </w:r>
            <w:r w:rsidR="0028755D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</w:tbl>
    <w:p w:rsidR="00F35478" w:rsidRDefault="00F35478"/>
    <w:sectPr w:rsidR="00F35478" w:rsidSect="00F35478">
      <w:pgSz w:w="16838" w:h="11906" w:orient="landscape"/>
      <w:pgMar w:top="56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478"/>
    <w:rsid w:val="00193143"/>
    <w:rsid w:val="00240CDD"/>
    <w:rsid w:val="0028755D"/>
    <w:rsid w:val="00625358"/>
    <w:rsid w:val="007A70D1"/>
    <w:rsid w:val="008B6544"/>
    <w:rsid w:val="00B00F7D"/>
    <w:rsid w:val="00B44DB7"/>
    <w:rsid w:val="00E2492D"/>
    <w:rsid w:val="00EC4102"/>
    <w:rsid w:val="00F3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47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47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2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Mae Stuckey</dc:creator>
  <cp:lastModifiedBy>hrdeveau</cp:lastModifiedBy>
  <cp:revision>2</cp:revision>
  <dcterms:created xsi:type="dcterms:W3CDTF">2014-09-18T20:19:00Z</dcterms:created>
  <dcterms:modified xsi:type="dcterms:W3CDTF">2014-09-18T20:19:00Z</dcterms:modified>
</cp:coreProperties>
</file>